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l Figure legends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. S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Inhibition of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miR-139-5p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under the downregulation of l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ncRNA NEAT1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exacerbat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liver fibrosis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 xml:space="preserve"> in vivo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The expression levels of miR-139-5p in liver tissues from Ad-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h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EAT1 transfected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fibrotic mice tr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eat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ed with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SC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iR-139-5p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inhibitor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were examined by qRT-PCR. n=6/group. 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The liver tissues from Ad-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h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EAT1 transfected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fibrotic mice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tr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eat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ed with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SC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iR-139-5p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nhibit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were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ubjected to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asson staining and Sirius red staining, n=6/group, original magnification×200. 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quantitation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Masson staining and Sirius red staining. n=6/group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The liver tissues from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d-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h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EAT1 transfected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fibrotic mice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tr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eat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ed with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SC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iR-139-5p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nhibitor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were 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subject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ed 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to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α-SMA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immunohistochemical staining, n = 6 mice for each group, original magnification×200. 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quantitation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α-SMA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immunohistochemical staining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 n=6/group.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The protein levels of β-cateni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, SOX9, and TGF-β1 in liver tissues from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d-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h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EAT1 transfected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fibrotic mice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tr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eated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SC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iR-139-5p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nhibitor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were detected by western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blotting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. Representative of three experiments.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The mRNA expression levels of α-SMA, Collagen-I and TIMP-1 were detected in the liver tissues from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d-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h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EAT1 transfected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CCl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vertAlign w:val="sub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-induced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fibrotic mice tr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eated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SC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iR-139-5p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nhibitor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by qRT-PCR. n = 6/group.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The mRNA expression levels of α-SMA, Collagen-I and TIMP-1 were detected in the liver tissues from the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d-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h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EAT1 transfected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BDL-induced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fibrotic mice tr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eated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SC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iR-139-5p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inhibitor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by qRT-PCR. n = 6/group.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The protein levels of α-SMA, Collagen-I, and TIMP-1 in liver tissues 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from the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d-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sh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EAT1 transfected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fibrotic mice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tr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eated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SC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miR-139-5p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nhibitor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were detected by western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blotting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. Representative of three experiments.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Graph represents mean±SD. **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&lt; 0.01. </w:t>
      </w:r>
    </w:p>
    <w:bookmarkEnd w:id="0"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.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Schematic diagram showing the mechanisms of lncRNA NEAT1 and miR-139-5p in regulating liver fibrosis progression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LncRNA NEAT1 c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ould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sponge miR-139-5p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promote hepatic stellate cells (HSCs) activation by directly inhibiting the expression of miR-139-5p.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miR-139-5p upregulation could suppress the expression of β-catenin.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β-catenin could interact with SOX9 promoted HSCs activation.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SOX9 could bind with the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TGF-β1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promoter and promoted the transcription activity of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TGF-β1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 The upregulation of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TGF-β1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further promoted HSCs activation. </w:t>
      </w:r>
      <w:r>
        <w:rPr>
          <w:rFonts w:hint="eastAsia" w:ascii="Times New Roman" w:hAnsi="Times New Roman" w:eastAsia="宋体" w:cs="Times New Roman"/>
          <w:color w:val="auto"/>
          <w:kern w:val="2"/>
          <w:sz w:val="22"/>
          <w:szCs w:val="22"/>
          <w:highlight w:val="none"/>
          <w:lang w:val="en-US" w:eastAsia="zh-CN" w:bidi="ar"/>
        </w:rPr>
        <w:t>In conclusion</w:t>
      </w:r>
      <w:r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highlight w:val="none"/>
          <w:lang w:val="en-US" w:eastAsia="zh-CN" w:bidi="ar"/>
        </w:rPr>
        <w:t>, our study suggested that miR-139-5p sponged by lncRNA NEAT1 regulated liver fibrosis via targeting β-catenin/SOX9/TGF-β1 Pathway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C40470"/>
    <w:rsid w:val="041F5A0C"/>
    <w:rsid w:val="095219D9"/>
    <w:rsid w:val="0A557D0A"/>
    <w:rsid w:val="0CC52C11"/>
    <w:rsid w:val="0DF667FC"/>
    <w:rsid w:val="0FC40470"/>
    <w:rsid w:val="13B95FF4"/>
    <w:rsid w:val="14D562A3"/>
    <w:rsid w:val="15CB49C1"/>
    <w:rsid w:val="172B0C25"/>
    <w:rsid w:val="1CE65DCA"/>
    <w:rsid w:val="1F5A1738"/>
    <w:rsid w:val="1FBE5BCC"/>
    <w:rsid w:val="223F19F9"/>
    <w:rsid w:val="2E4F59CD"/>
    <w:rsid w:val="30D06174"/>
    <w:rsid w:val="31417195"/>
    <w:rsid w:val="3564436A"/>
    <w:rsid w:val="36E45287"/>
    <w:rsid w:val="37527F0A"/>
    <w:rsid w:val="38E20E33"/>
    <w:rsid w:val="3DBA7924"/>
    <w:rsid w:val="3F7C126D"/>
    <w:rsid w:val="4BE930B6"/>
    <w:rsid w:val="4D940006"/>
    <w:rsid w:val="4E340BFF"/>
    <w:rsid w:val="4EA404EE"/>
    <w:rsid w:val="4EEC76E7"/>
    <w:rsid w:val="51122D2C"/>
    <w:rsid w:val="54A84359"/>
    <w:rsid w:val="575276E7"/>
    <w:rsid w:val="5C2C13B3"/>
    <w:rsid w:val="603D2609"/>
    <w:rsid w:val="60584AE9"/>
    <w:rsid w:val="62EF76FF"/>
    <w:rsid w:val="64493EAA"/>
    <w:rsid w:val="69F525DB"/>
    <w:rsid w:val="6C21176C"/>
    <w:rsid w:val="6C4B6C02"/>
    <w:rsid w:val="6C697C19"/>
    <w:rsid w:val="73850952"/>
    <w:rsid w:val="74105B18"/>
    <w:rsid w:val="762A7438"/>
    <w:rsid w:val="76427D62"/>
    <w:rsid w:val="77F04D3A"/>
    <w:rsid w:val="7C171A32"/>
    <w:rsid w:val="7C3D5C4C"/>
    <w:rsid w:val="7CBD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4:47:00Z</dcterms:created>
  <dc:creator>qijiwang123</dc:creator>
  <cp:lastModifiedBy>qijiwang123</cp:lastModifiedBy>
  <dcterms:modified xsi:type="dcterms:W3CDTF">2021-07-04T08:2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34522E055584382B10A14449433030B</vt:lpwstr>
  </property>
</Properties>
</file>